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EFA" w:rsidRDefault="00560EFA" w:rsidP="00825197">
      <w:pPr>
        <w:spacing w:line="360" w:lineRule="auto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S</w:t>
      </w:r>
      <w:r w:rsidR="00EC691C">
        <w:rPr>
          <w:rFonts w:ascii="Times New Roman" w:hAnsi="Times New Roman"/>
          <w:b/>
          <w:szCs w:val="20"/>
        </w:rPr>
        <w:t>3</w:t>
      </w:r>
      <w:bookmarkStart w:id="0" w:name="_GoBack"/>
      <w:bookmarkEnd w:id="0"/>
      <w:r w:rsidR="008A1555">
        <w:rPr>
          <w:rFonts w:ascii="Times New Roman" w:hAnsi="Times New Roman"/>
          <w:b/>
          <w:szCs w:val="20"/>
        </w:rPr>
        <w:t xml:space="preserve"> Table</w:t>
      </w:r>
      <w:r w:rsidRPr="00157A87">
        <w:rPr>
          <w:rFonts w:ascii="Times New Roman" w:hAnsi="Times New Roman"/>
          <w:b/>
          <w:szCs w:val="20"/>
        </w:rPr>
        <w:t>.</w:t>
      </w:r>
      <w:r w:rsidRPr="00157A87">
        <w:rPr>
          <w:rFonts w:ascii="Times New Roman" w:hAnsi="Times New Roman"/>
          <w:szCs w:val="20"/>
        </w:rPr>
        <w:t xml:space="preserve"> Crude incidence rates of disability in the </w:t>
      </w:r>
      <w:r>
        <w:rPr>
          <w:rFonts w:ascii="Times New Roman" w:hAnsi="Times New Roman"/>
          <w:szCs w:val="20"/>
        </w:rPr>
        <w:t>study group (</w:t>
      </w:r>
      <w:r w:rsidRPr="00157A87">
        <w:rPr>
          <w:rFonts w:ascii="Times New Roman" w:hAnsi="Times New Roman"/>
          <w:szCs w:val="20"/>
        </w:rPr>
        <w:t>AS patients</w:t>
      </w:r>
      <w:r>
        <w:rPr>
          <w:rFonts w:ascii="Times New Roman" w:hAnsi="Times New Roman"/>
          <w:szCs w:val="20"/>
        </w:rPr>
        <w:t>)</w:t>
      </w:r>
      <w:r w:rsidRPr="00157A87">
        <w:rPr>
          <w:rFonts w:ascii="Times New Roman" w:hAnsi="Times New Roman"/>
          <w:szCs w:val="20"/>
        </w:rPr>
        <w:t xml:space="preserve"> and</w:t>
      </w:r>
      <w:r>
        <w:rPr>
          <w:rFonts w:ascii="Times New Roman" w:hAnsi="Times New Roman"/>
          <w:szCs w:val="20"/>
        </w:rPr>
        <w:t xml:space="preserve"> the</w:t>
      </w:r>
      <w:r w:rsidRPr="00157A87">
        <w:rPr>
          <w:rFonts w:ascii="Times New Roman" w:hAnsi="Times New Roman"/>
          <w:szCs w:val="20"/>
        </w:rPr>
        <w:t xml:space="preserve"> control</w:t>
      </w:r>
      <w:r>
        <w:rPr>
          <w:rFonts w:ascii="Times New Roman" w:hAnsi="Times New Roman"/>
          <w:szCs w:val="20"/>
        </w:rPr>
        <w:t xml:space="preserve"> cohort</w:t>
      </w:r>
    </w:p>
    <w:tbl>
      <w:tblPr>
        <w:tblpPr w:leftFromText="142" w:rightFromText="142" w:vertAnchor="text" w:horzAnchor="margin" w:tblpY="12"/>
        <w:tblOverlap w:val="never"/>
        <w:tblW w:w="8820" w:type="dxa"/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810"/>
        <w:gridCol w:w="900"/>
        <w:gridCol w:w="962"/>
        <w:gridCol w:w="236"/>
        <w:gridCol w:w="851"/>
        <w:gridCol w:w="831"/>
        <w:gridCol w:w="900"/>
        <w:gridCol w:w="962"/>
        <w:gridCol w:w="28"/>
      </w:tblGrid>
      <w:tr w:rsidR="00560EFA" w:rsidRPr="009F7FD0" w:rsidTr="009F7FD0">
        <w:trPr>
          <w:gridAfter w:val="1"/>
          <w:wAfter w:w="28" w:type="dxa"/>
          <w:trHeight w:val="274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Incidence rate*</w:t>
            </w:r>
          </w:p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S patients (n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1</w:t>
            </w:r>
            <w:r w:rsidR="0078148A">
              <w:rPr>
                <w:rFonts w:ascii="Times New Roman" w:hAnsi="Times New Roman"/>
                <w:szCs w:val="20"/>
              </w:rPr>
              <w:t>,</w:t>
            </w:r>
            <w:r w:rsidRPr="009F7FD0">
              <w:rPr>
                <w:rFonts w:ascii="Times New Roman" w:hAnsi="Times New Roman"/>
                <w:szCs w:val="20"/>
              </w:rPr>
              <w:t>111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Incidence rate*</w:t>
            </w:r>
          </w:p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ontrols (n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5</w:t>
            </w:r>
            <w:r w:rsidR="0078148A">
              <w:rPr>
                <w:rFonts w:ascii="Times New Roman" w:hAnsi="Times New Roman"/>
                <w:szCs w:val="20"/>
              </w:rPr>
              <w:t>,</w:t>
            </w:r>
            <w:r w:rsidRPr="009F7FD0">
              <w:rPr>
                <w:rFonts w:ascii="Times New Roman" w:hAnsi="Times New Roman"/>
                <w:szCs w:val="20"/>
              </w:rPr>
              <w:t>555)</w:t>
            </w:r>
          </w:p>
        </w:tc>
      </w:tr>
      <w:tr w:rsidR="00560EFA" w:rsidRPr="009F7FD0" w:rsidTr="009F7FD0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002F63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isk fact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-cau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-cause, seve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Physical 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Physical, sever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-caus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-cause, seve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Physical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Physical, severe</w:t>
            </w:r>
          </w:p>
        </w:tc>
      </w:tr>
      <w:tr w:rsidR="00560EFA" w:rsidRPr="009F7FD0" w:rsidTr="009F7FD0"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 patient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2.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7.5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6.5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2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1.0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5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9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46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0.45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.98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4.15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7.35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1.71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01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0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55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0.02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68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4.71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04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.94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75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8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1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ge at diagnosis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c>
          <w:tcPr>
            <w:tcW w:w="153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45 years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7.94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69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5.49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20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6.80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01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8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7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45 years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9.47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4.64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7.12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.15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8.04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41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8.45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1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4th quintile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9.81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0.79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2.74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8.18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4.22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15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8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59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4th quintile, high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6.92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05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1.87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08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8.54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26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3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6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Duration of follow-up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5 years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88.74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4.47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54.15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1.62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69.42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5.26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0.7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30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5 years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29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91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25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0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03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EAM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1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6.12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2.81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6.52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.61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3.23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61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0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80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7.91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75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3.23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84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0.88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53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05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43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omorbidity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≥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9.50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9.46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0.60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6.40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8.04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79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8.4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0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5.74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46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3.40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90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7.40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27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4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30</w:t>
            </w:r>
          </w:p>
        </w:tc>
      </w:tr>
      <w:tr w:rsidR="00560EFA" w:rsidRPr="009F7FD0" w:rsidTr="009F7FD0">
        <w:tc>
          <w:tcPr>
            <w:tcW w:w="153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7.95</w:t>
            </w:r>
          </w:p>
        </w:tc>
        <w:tc>
          <w:tcPr>
            <w:tcW w:w="8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98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6.95</w:t>
            </w:r>
          </w:p>
        </w:tc>
        <w:tc>
          <w:tcPr>
            <w:tcW w:w="962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4.99</w:t>
            </w:r>
          </w:p>
        </w:tc>
        <w:tc>
          <w:tcPr>
            <w:tcW w:w="236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6.96</w:t>
            </w:r>
          </w:p>
        </w:tc>
        <w:tc>
          <w:tcPr>
            <w:tcW w:w="831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66</w:t>
            </w:r>
          </w:p>
        </w:tc>
        <w:tc>
          <w:tcPr>
            <w:tcW w:w="90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2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51</w:t>
            </w:r>
          </w:p>
        </w:tc>
      </w:tr>
      <w:tr w:rsidR="00560EFA" w:rsidRPr="009F7FD0" w:rsidTr="009F7FD0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002F63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6.7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4.06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6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3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6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29</w:t>
            </w:r>
          </w:p>
        </w:tc>
      </w:tr>
    </w:tbl>
    <w:p w:rsidR="00560EFA" w:rsidRDefault="00560EFA" w:rsidP="00825197">
      <w:pPr>
        <w:spacing w:line="360" w:lineRule="auto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Controls were matched to the study group by age, sex, income, and geographic region. </w:t>
      </w:r>
    </w:p>
    <w:p w:rsidR="00015DAC" w:rsidRPr="00157A87" w:rsidRDefault="00015DAC" w:rsidP="00015DAC">
      <w:pPr>
        <w:spacing w:line="360" w:lineRule="auto"/>
        <w:jc w:val="left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*per 1000 person-years </w:t>
      </w:r>
    </w:p>
    <w:p w:rsidR="00825197" w:rsidRPr="00825197" w:rsidRDefault="00560EFA" w:rsidP="008A155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szCs w:val="20"/>
        </w:rPr>
        <w:t xml:space="preserve">AS, ankylosing spondylitis; CCI, </w:t>
      </w:r>
      <w:r w:rsidRPr="00157A87">
        <w:rPr>
          <w:rFonts w:ascii="Times New Roman" w:hAnsi="Times New Roman"/>
          <w:szCs w:val="20"/>
        </w:rPr>
        <w:t>Charlson comorbidity index</w:t>
      </w:r>
      <w:r>
        <w:rPr>
          <w:rFonts w:ascii="Times New Roman" w:hAnsi="Times New Roman"/>
          <w:szCs w:val="20"/>
        </w:rPr>
        <w:t xml:space="preserve">; </w:t>
      </w:r>
      <w:r w:rsidRPr="008263D3">
        <w:rPr>
          <w:rFonts w:ascii="Times New Roman" w:hAnsi="Times New Roman"/>
          <w:szCs w:val="20"/>
        </w:rPr>
        <w:t>EAM, extra-articular manifestation.</w:t>
      </w:r>
      <w:r w:rsidR="008A1555" w:rsidRPr="00825197">
        <w:rPr>
          <w:rFonts w:ascii="Times New Roman" w:hAnsi="Times New Roman"/>
        </w:rPr>
        <w:t xml:space="preserve"> </w:t>
      </w:r>
    </w:p>
    <w:sectPr w:rsidR="00825197" w:rsidRPr="008251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E43" w:rsidRDefault="00E52E43" w:rsidP="00015DAC">
      <w:pPr>
        <w:spacing w:after="0" w:line="240" w:lineRule="auto"/>
      </w:pPr>
      <w:r>
        <w:separator/>
      </w:r>
    </w:p>
  </w:endnote>
  <w:endnote w:type="continuationSeparator" w:id="0">
    <w:p w:rsidR="00E52E43" w:rsidRDefault="00E52E43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E43" w:rsidRDefault="00E52E43" w:rsidP="00015DAC">
      <w:pPr>
        <w:spacing w:after="0" w:line="240" w:lineRule="auto"/>
      </w:pPr>
      <w:r>
        <w:separator/>
      </w:r>
    </w:p>
  </w:footnote>
  <w:footnote w:type="continuationSeparator" w:id="0">
    <w:p w:rsidR="00E52E43" w:rsidRDefault="00E52E43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134817"/>
    <w:rsid w:val="0023040B"/>
    <w:rsid w:val="002C4815"/>
    <w:rsid w:val="002D7733"/>
    <w:rsid w:val="002F5639"/>
    <w:rsid w:val="003140D3"/>
    <w:rsid w:val="00337515"/>
    <w:rsid w:val="0035103C"/>
    <w:rsid w:val="00480F07"/>
    <w:rsid w:val="004B1554"/>
    <w:rsid w:val="00530B07"/>
    <w:rsid w:val="00560EFA"/>
    <w:rsid w:val="005E6B24"/>
    <w:rsid w:val="00615D85"/>
    <w:rsid w:val="006A1F5D"/>
    <w:rsid w:val="006A699C"/>
    <w:rsid w:val="0077152B"/>
    <w:rsid w:val="0078148A"/>
    <w:rsid w:val="00825197"/>
    <w:rsid w:val="008A1555"/>
    <w:rsid w:val="0093542F"/>
    <w:rsid w:val="009A1EAA"/>
    <w:rsid w:val="009F7FD0"/>
    <w:rsid w:val="00A9539F"/>
    <w:rsid w:val="00AB435E"/>
    <w:rsid w:val="00B871B7"/>
    <w:rsid w:val="00CA4B33"/>
    <w:rsid w:val="00D00B0A"/>
    <w:rsid w:val="00D24CB1"/>
    <w:rsid w:val="00D36D21"/>
    <w:rsid w:val="00D6688F"/>
    <w:rsid w:val="00D72219"/>
    <w:rsid w:val="00DC0B39"/>
    <w:rsid w:val="00DE7B92"/>
    <w:rsid w:val="00E14D92"/>
    <w:rsid w:val="00E52E43"/>
    <w:rsid w:val="00E74109"/>
    <w:rsid w:val="00EC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3</cp:revision>
  <dcterms:created xsi:type="dcterms:W3CDTF">2017-09-15T00:53:00Z</dcterms:created>
  <dcterms:modified xsi:type="dcterms:W3CDTF">2017-12-14T12:09:00Z</dcterms:modified>
</cp:coreProperties>
</file>